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42A5" w14:textId="4D2E2CF7" w:rsidR="00AC05CC" w:rsidRDefault="00490999" w:rsidP="00490999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 w:hint="eastAsia"/>
          <w:b/>
          <w:bCs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upplementary material </w:t>
      </w:r>
    </w:p>
    <w:p w14:paraId="0AC6B89D" w14:textId="3FB47CFB" w:rsidR="00AC05CC" w:rsidRDefault="00AC05CC" w:rsidP="00490999">
      <w:pPr>
        <w:snapToGrid w:val="0"/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We particularly focused on the </w:t>
      </w:r>
      <w:r>
        <w:rPr>
          <w:rFonts w:ascii="Times New Roman" w:hAnsi="Times New Roman" w:cs="Times New Roman"/>
          <w:sz w:val="20"/>
          <w:szCs w:val="20"/>
        </w:rPr>
        <w:t xml:space="preserve">group </w:t>
      </w:r>
      <w:r w:rsidRPr="00BC03F1">
        <w:rPr>
          <w:rFonts w:ascii="Times New Roman" w:hAnsi="Times New Roman" w:cs="Times New Roman"/>
          <w:color w:val="000000"/>
          <w:sz w:val="20"/>
          <w:szCs w:val="20"/>
        </w:rPr>
        <w:t>×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</w:t>
      </w:r>
      <w:r w:rsidRPr="00BC03F1">
        <w:rPr>
          <w:rFonts w:ascii="Times New Roman" w:hAnsi="Times New Roman" w:cs="Times New Roman"/>
          <w:color w:val="000000"/>
          <w:sz w:val="20"/>
          <w:szCs w:val="20"/>
        </w:rPr>
        <w:t>im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interaction effect and group effect</w:t>
      </w:r>
      <w:r w:rsidR="00387122">
        <w:rPr>
          <w:rFonts w:ascii="Times New Roman" w:hAnsi="Times New Roman" w:cs="Times New Roman"/>
          <w:color w:val="000000"/>
          <w:sz w:val="20"/>
          <w:szCs w:val="20"/>
        </w:rPr>
        <w:t xml:space="preserve"> in this study.</w:t>
      </w:r>
    </w:p>
    <w:p w14:paraId="696569B5" w14:textId="77777777" w:rsidR="00AC05CC" w:rsidRDefault="00AC05CC" w:rsidP="00490999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EFDD055" w14:textId="04AD2ACF" w:rsidR="00490999" w:rsidRPr="00CC0DE9" w:rsidRDefault="00490999" w:rsidP="00490999">
      <w:pPr>
        <w:snapToGrid w:val="0"/>
        <w:rPr>
          <w:rFonts w:ascii="Times New Roman" w:hAnsi="Times New Roman" w:cs="Times New Roman"/>
          <w:sz w:val="18"/>
          <w:szCs w:val="18"/>
        </w:rPr>
      </w:pPr>
      <w:r w:rsidRPr="00CF1BE2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CF1BE2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CF1BE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F1BE2">
        <w:rPr>
          <w:rFonts w:ascii="Times New Roman" w:hAnsi="Times New Roman" w:cs="Times New Roman"/>
          <w:sz w:val="18"/>
          <w:szCs w:val="18"/>
        </w:rPr>
        <w:t xml:space="preserve"> S</w:t>
      </w:r>
      <w:r>
        <w:rPr>
          <w:rFonts w:ascii="Times New Roman" w:hAnsi="Times New Roman" w:cs="Times New Roman"/>
          <w:sz w:val="18"/>
          <w:szCs w:val="18"/>
        </w:rPr>
        <w:t>elf-reported</w:t>
      </w:r>
      <w:r w:rsidRPr="00CF1BE2">
        <w:rPr>
          <w:rFonts w:ascii="Times New Roman" w:hAnsi="Times New Roman" w:cs="Times New Roman"/>
          <w:sz w:val="18"/>
          <w:szCs w:val="18"/>
        </w:rPr>
        <w:t xml:space="preserve"> daily sleep quality </w:t>
      </w:r>
      <w:r>
        <w:rPr>
          <w:rFonts w:ascii="Times New Roman" w:hAnsi="Times New Roman" w:cs="Times New Roman"/>
          <w:sz w:val="18"/>
          <w:szCs w:val="18"/>
        </w:rPr>
        <w:t xml:space="preserve">results </w:t>
      </w:r>
      <w:r w:rsidRPr="00CF1BE2">
        <w:rPr>
          <w:rFonts w:ascii="Times New Roman" w:hAnsi="Times New Roman" w:cs="Times New Roman"/>
          <w:sz w:val="18"/>
          <w:szCs w:val="18"/>
        </w:rPr>
        <w:t>(</w:t>
      </w:r>
      <w:r w:rsidRPr="00D00239">
        <w:rPr>
          <w:rFonts w:ascii="Times New Roman" w:hAnsi="Times New Roman" w:cs="Times New Roman"/>
          <w:sz w:val="18"/>
          <w:szCs w:val="18"/>
        </w:rPr>
        <w:t>F/</w:t>
      </w:r>
      <w:r w:rsidR="00D00239">
        <w:rPr>
          <w:rFonts w:ascii="Times New Roman" w:hAnsi="Times New Roman" w:cs="Times New Roman"/>
          <w:sz w:val="18"/>
          <w:szCs w:val="18"/>
        </w:rPr>
        <w:t>p</w:t>
      </w:r>
      <w:r w:rsidRPr="00CF1BE2">
        <w:rPr>
          <w:rFonts w:ascii="Times New Roman" w:hAnsi="Times New Roman" w:cs="Times New Roman"/>
          <w:sz w:val="18"/>
          <w:szCs w:val="18"/>
        </w:rPr>
        <w:t>)</w:t>
      </w:r>
    </w:p>
    <w:tbl>
      <w:tblPr>
        <w:tblW w:w="6946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275"/>
        <w:gridCol w:w="1276"/>
      </w:tblGrid>
      <w:tr w:rsidR="00490999" w14:paraId="43C9A031" w14:textId="77777777" w:rsidTr="00695121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2E4A29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DFD557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×Time</w:t>
            </w:r>
            <w:proofErr w:type="spellEnd"/>
            <w:r w:rsidRPr="00CD38C2"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  <w:br/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20871A1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r w:rsidRPr="00CD38C2"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  <w:br/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8FBED42" w14:textId="77777777" w:rsidR="00490999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e </w:t>
            </w:r>
            <w:r w:rsidRPr="00CD38C2"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  <w:br/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sup>
              </m:sSubSup>
            </m:oMath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90999" w14:paraId="40D2C9B3" w14:textId="77777777" w:rsidTr="00695121">
        <w:tc>
          <w:tcPr>
            <w:tcW w:w="3119" w:type="dxa"/>
            <w:shd w:val="clear" w:color="auto" w:fill="auto"/>
          </w:tcPr>
          <w:p w14:paraId="29135FE1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interven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 days)</w:t>
            </w:r>
          </w:p>
        </w:tc>
        <w:tc>
          <w:tcPr>
            <w:tcW w:w="1276" w:type="dxa"/>
            <w:shd w:val="clear" w:color="auto" w:fill="auto"/>
          </w:tcPr>
          <w:p w14:paraId="6751F9AD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/0.9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1)</w:t>
            </w:r>
          </w:p>
        </w:tc>
        <w:tc>
          <w:tcPr>
            <w:tcW w:w="1275" w:type="dxa"/>
          </w:tcPr>
          <w:p w14:paraId="4EE451DD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/0.9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&lt;0.001)</w:t>
            </w:r>
          </w:p>
        </w:tc>
        <w:tc>
          <w:tcPr>
            <w:tcW w:w="1276" w:type="dxa"/>
          </w:tcPr>
          <w:p w14:paraId="28257A55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02/0.032 (0.107)</w:t>
            </w:r>
          </w:p>
        </w:tc>
      </w:tr>
      <w:tr w:rsidR="00490999" w14:paraId="017ABE20" w14:textId="77777777" w:rsidTr="00695121">
        <w:trPr>
          <w:trHeight w:val="796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14:paraId="7190A20E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interven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 day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54A5DE9B" w14:textId="77777777" w:rsidR="00490999" w:rsidRPr="00D5719B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7/</w:t>
            </w:r>
            <w:r w:rsidRPr="00BC03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075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A59D352" w14:textId="77777777" w:rsidR="00490999" w:rsidRPr="00D5719B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C03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0/</w:t>
            </w:r>
            <w:r w:rsidRPr="00BC03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0.21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30CEA05" w14:textId="77777777" w:rsidR="00490999" w:rsidRPr="00BC03F1" w:rsidRDefault="00490999" w:rsidP="00695121">
            <w:pPr>
              <w:snapToGrid w:val="0"/>
              <w:spacing w:before="60"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1/0.013 (0.086)</w:t>
            </w:r>
          </w:p>
        </w:tc>
      </w:tr>
    </w:tbl>
    <w:p w14:paraId="5CDC9236" w14:textId="77777777" w:rsidR="00490999" w:rsidRDefault="00490999" w:rsidP="00490999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E2117D" w14:textId="77777777" w:rsidR="00490999" w:rsidRDefault="00490999" w:rsidP="00490999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C5AE9E" w14:textId="77777777" w:rsidR="00490999" w:rsidRPr="008812A5" w:rsidRDefault="00490999" w:rsidP="00490999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Pr="00E03A89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E03A8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ummary of serum urea post hoc statistics</w:t>
      </w:r>
    </w:p>
    <w:tbl>
      <w:tblPr>
        <w:tblStyle w:val="a3"/>
        <w:tblW w:w="5137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3"/>
        <w:gridCol w:w="1418"/>
        <w:gridCol w:w="708"/>
        <w:gridCol w:w="709"/>
        <w:gridCol w:w="709"/>
      </w:tblGrid>
      <w:tr w:rsidR="00490999" w14:paraId="07FA5808" w14:textId="77777777" w:rsidTr="00695121"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</w:tcPr>
          <w:p w14:paraId="1DC8C4CF" w14:textId="77777777" w:rsidR="00490999" w:rsidRPr="00E03A8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A32F1C5" w14:textId="77777777" w:rsidR="00490999" w:rsidRPr="00E03A8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4F71F1BA" w14:textId="77777777" w:rsidR="00490999" w:rsidRPr="00D0023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002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1533A45" w14:textId="206C8263" w:rsidR="00490999" w:rsidRPr="00EC5A79" w:rsidRDefault="00D00239" w:rsidP="00695121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0EF50C4" w14:textId="0F63D553" w:rsidR="00490999" w:rsidRPr="00E03A89" w:rsidRDefault="00000000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490999" w14:paraId="2D8A3936" w14:textId="77777777" w:rsidTr="00695121">
        <w:tc>
          <w:tcPr>
            <w:tcW w:w="1593" w:type="dxa"/>
            <w:tcBorders>
              <w:top w:val="single" w:sz="12" w:space="0" w:color="auto"/>
            </w:tcBorders>
          </w:tcPr>
          <w:p w14:paraId="2A0FE2CE" w14:textId="77777777" w:rsidR="00490999" w:rsidRPr="002C5E5F" w:rsidRDefault="00490999" w:rsidP="00695121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2C5E5F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Pr="002C5E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roup</w:t>
            </w:r>
            <w:r w:rsidRPr="002C5E5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×Tim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E7CBFA5" w14:textId="77777777" w:rsidR="00490999" w:rsidRPr="00E03A8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2D0E95E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06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3959F7A" w14:textId="77777777" w:rsidR="00490999" w:rsidRPr="00247D1F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47D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247D1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E13ED7B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2</w:t>
            </w:r>
          </w:p>
        </w:tc>
      </w:tr>
      <w:tr w:rsidR="00490999" w14:paraId="11234622" w14:textId="77777777" w:rsidTr="00695121">
        <w:tc>
          <w:tcPr>
            <w:tcW w:w="4428" w:type="dxa"/>
            <w:gridSpan w:val="4"/>
          </w:tcPr>
          <w:p w14:paraId="2AC1A8EE" w14:textId="77777777" w:rsidR="00490999" w:rsidRPr="002C5E5F" w:rsidRDefault="00490999" w:rsidP="00695121">
            <w:pPr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C5E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709" w:type="dxa"/>
          </w:tcPr>
          <w:p w14:paraId="627A83E8" w14:textId="77777777" w:rsidR="0049099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90999" w14:paraId="42B63A77" w14:textId="77777777" w:rsidTr="00695121">
        <w:tc>
          <w:tcPr>
            <w:tcW w:w="3011" w:type="dxa"/>
            <w:gridSpan w:val="2"/>
          </w:tcPr>
          <w:p w14:paraId="11463A94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test 1 vs. High test 1</w:t>
            </w:r>
          </w:p>
        </w:tc>
        <w:tc>
          <w:tcPr>
            <w:tcW w:w="708" w:type="dxa"/>
          </w:tcPr>
          <w:p w14:paraId="4E420A65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3.895</w:t>
            </w:r>
          </w:p>
        </w:tc>
        <w:tc>
          <w:tcPr>
            <w:tcW w:w="709" w:type="dxa"/>
          </w:tcPr>
          <w:p w14:paraId="56959B3C" w14:textId="77777777" w:rsidR="00490999" w:rsidRPr="00F17165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1716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F1716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62</w:t>
            </w:r>
          </w:p>
        </w:tc>
        <w:tc>
          <w:tcPr>
            <w:tcW w:w="709" w:type="dxa"/>
          </w:tcPr>
          <w:p w14:paraId="44711EC5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156</w:t>
            </w:r>
          </w:p>
        </w:tc>
      </w:tr>
      <w:tr w:rsidR="00490999" w14:paraId="45706DF2" w14:textId="77777777" w:rsidTr="00695121">
        <w:tc>
          <w:tcPr>
            <w:tcW w:w="3011" w:type="dxa"/>
            <w:gridSpan w:val="2"/>
          </w:tcPr>
          <w:p w14:paraId="63EDCB55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test 2 vs. High test 2</w:t>
            </w:r>
          </w:p>
        </w:tc>
        <w:tc>
          <w:tcPr>
            <w:tcW w:w="708" w:type="dxa"/>
          </w:tcPr>
          <w:p w14:paraId="349E6F7F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64</w:t>
            </w:r>
          </w:p>
        </w:tc>
        <w:tc>
          <w:tcPr>
            <w:tcW w:w="709" w:type="dxa"/>
          </w:tcPr>
          <w:p w14:paraId="3D281907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314</w:t>
            </w:r>
          </w:p>
        </w:tc>
        <w:tc>
          <w:tcPr>
            <w:tcW w:w="709" w:type="dxa"/>
          </w:tcPr>
          <w:p w14:paraId="4654FCBB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48</w:t>
            </w:r>
          </w:p>
        </w:tc>
      </w:tr>
      <w:tr w:rsidR="00490999" w14:paraId="6FBEB798" w14:textId="77777777" w:rsidTr="00695121">
        <w:tc>
          <w:tcPr>
            <w:tcW w:w="3011" w:type="dxa"/>
            <w:gridSpan w:val="2"/>
          </w:tcPr>
          <w:p w14:paraId="0536B8DB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test 3 vs. High test 3</w:t>
            </w:r>
          </w:p>
        </w:tc>
        <w:tc>
          <w:tcPr>
            <w:tcW w:w="708" w:type="dxa"/>
          </w:tcPr>
          <w:p w14:paraId="1F5E582B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709" w:type="dxa"/>
          </w:tcPr>
          <w:p w14:paraId="01691C5A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895</w:t>
            </w:r>
          </w:p>
        </w:tc>
        <w:tc>
          <w:tcPr>
            <w:tcW w:w="709" w:type="dxa"/>
          </w:tcPr>
          <w:p w14:paraId="38715B0C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0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490999" w14:paraId="034D0630" w14:textId="77777777" w:rsidTr="00695121">
        <w:tc>
          <w:tcPr>
            <w:tcW w:w="3011" w:type="dxa"/>
            <w:gridSpan w:val="2"/>
          </w:tcPr>
          <w:p w14:paraId="02963E87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ow test 4 vs. High test 4</w:t>
            </w:r>
          </w:p>
        </w:tc>
        <w:tc>
          <w:tcPr>
            <w:tcW w:w="708" w:type="dxa"/>
          </w:tcPr>
          <w:p w14:paraId="58E981B4" w14:textId="77777777" w:rsidR="00490999" w:rsidRPr="00577D04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4.377</w:t>
            </w:r>
          </w:p>
        </w:tc>
        <w:tc>
          <w:tcPr>
            <w:tcW w:w="709" w:type="dxa"/>
          </w:tcPr>
          <w:p w14:paraId="1121CD3B" w14:textId="77777777" w:rsidR="00490999" w:rsidRPr="00577D04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7D0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709" w:type="dxa"/>
          </w:tcPr>
          <w:p w14:paraId="58CB1E0F" w14:textId="77777777" w:rsidR="00490999" w:rsidRPr="00FF08B0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77D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72</w:t>
            </w:r>
          </w:p>
        </w:tc>
      </w:tr>
      <w:tr w:rsidR="00490999" w14:paraId="1F8AF1B5" w14:textId="77777777" w:rsidTr="00695121">
        <w:tc>
          <w:tcPr>
            <w:tcW w:w="4428" w:type="dxa"/>
            <w:gridSpan w:val="4"/>
          </w:tcPr>
          <w:p w14:paraId="3CF2FFA8" w14:textId="77777777" w:rsidR="00490999" w:rsidRPr="003C340C" w:rsidRDefault="00490999" w:rsidP="00695121">
            <w:pPr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C34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09" w:type="dxa"/>
          </w:tcPr>
          <w:p w14:paraId="5146ADEB" w14:textId="77777777" w:rsidR="0049099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90999" w14:paraId="439C93A4" w14:textId="77777777" w:rsidTr="00695121">
        <w:tc>
          <w:tcPr>
            <w:tcW w:w="3011" w:type="dxa"/>
            <w:gridSpan w:val="2"/>
          </w:tcPr>
          <w:p w14:paraId="30675E5C" w14:textId="78D3234E" w:rsidR="00490999" w:rsidRPr="00697031" w:rsidRDefault="006C30C7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Low </w:t>
            </w:r>
            <w:r w:rsidR="004909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T light</w:t>
            </w:r>
          </w:p>
        </w:tc>
        <w:tc>
          <w:tcPr>
            <w:tcW w:w="708" w:type="dxa"/>
          </w:tcPr>
          <w:p w14:paraId="089BAC58" w14:textId="77777777" w:rsidR="00490999" w:rsidRPr="00697031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57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.956</w:t>
            </w:r>
          </w:p>
        </w:tc>
        <w:tc>
          <w:tcPr>
            <w:tcW w:w="709" w:type="dxa"/>
          </w:tcPr>
          <w:p w14:paraId="572F52EE" w14:textId="77777777" w:rsidR="00490999" w:rsidRPr="009D3DB4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D3DB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039</w:t>
            </w:r>
          </w:p>
        </w:tc>
        <w:tc>
          <w:tcPr>
            <w:tcW w:w="709" w:type="dxa"/>
          </w:tcPr>
          <w:p w14:paraId="4D8D5FAF" w14:textId="77777777" w:rsidR="00490999" w:rsidRPr="00E03A8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857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123</w:t>
            </w:r>
          </w:p>
        </w:tc>
      </w:tr>
      <w:tr w:rsidR="00490999" w14:paraId="230D61C0" w14:textId="77777777" w:rsidTr="00695121">
        <w:tc>
          <w:tcPr>
            <w:tcW w:w="3011" w:type="dxa"/>
            <w:gridSpan w:val="2"/>
            <w:tcBorders>
              <w:bottom w:val="single" w:sz="12" w:space="0" w:color="auto"/>
            </w:tcBorders>
          </w:tcPr>
          <w:p w14:paraId="68D8D6F6" w14:textId="64D1E97E" w:rsidR="00490999" w:rsidRDefault="006C30C7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High </w:t>
            </w:r>
            <w:r w:rsidR="0049099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T ligh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61BB9A25" w14:textId="77777777" w:rsidR="00490999" w:rsidRPr="0098577C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30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7515642A" w14:textId="77777777" w:rsidR="00490999" w:rsidRPr="004A7235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723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4A72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28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0B0A095" w14:textId="77777777" w:rsidR="00490999" w:rsidRPr="0098577C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58</w:t>
            </w:r>
          </w:p>
        </w:tc>
      </w:tr>
    </w:tbl>
    <w:p w14:paraId="536BD29F" w14:textId="77DDC47F" w:rsidR="00490999" w:rsidRPr="000D72A6" w:rsidRDefault="00490999" w:rsidP="00490999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>ow test 1: low</w:t>
      </w:r>
      <w:r w:rsidR="006C30C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CT group test 1</w:t>
      </w:r>
      <w:r w:rsidR="00712C6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12C6B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igh test 1: </w:t>
      </w:r>
      <w:r w:rsidR="006C30C7">
        <w:rPr>
          <w:rFonts w:ascii="Times New Roman" w:hAnsi="Times New Roman" w:cs="Times New Roman"/>
          <w:sz w:val="20"/>
          <w:szCs w:val="20"/>
        </w:rPr>
        <w:t xml:space="preserve">high </w:t>
      </w:r>
      <w:r>
        <w:rPr>
          <w:rFonts w:ascii="Times New Roman" w:hAnsi="Times New Roman" w:cs="Times New Roman"/>
          <w:sz w:val="20"/>
          <w:szCs w:val="20"/>
        </w:rPr>
        <w:t>CCT group test 1.</w:t>
      </w:r>
    </w:p>
    <w:p w14:paraId="6A7C0FBA" w14:textId="77777777" w:rsidR="00490999" w:rsidRDefault="00490999" w:rsidP="00490999">
      <w:pPr>
        <w:snapToGrid w:val="0"/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47436FA" w14:textId="77777777" w:rsidR="00490999" w:rsidRDefault="00490999" w:rsidP="00490999">
      <w:pPr>
        <w:snapToGrid w:val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696DD794" w14:textId="77777777" w:rsidR="00490999" w:rsidRPr="008812A5" w:rsidRDefault="00490999" w:rsidP="00490999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3</w:t>
      </w:r>
      <w:r w:rsidRPr="00E03A89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E03A8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emoglobin results</w:t>
      </w:r>
    </w:p>
    <w:tbl>
      <w:tblPr>
        <w:tblStyle w:val="a3"/>
        <w:tblW w:w="4853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709"/>
        <w:gridCol w:w="709"/>
        <w:gridCol w:w="708"/>
      </w:tblGrid>
      <w:tr w:rsidR="00490999" w14:paraId="383B845B" w14:textId="77777777" w:rsidTr="00695121">
        <w:tc>
          <w:tcPr>
            <w:tcW w:w="2727" w:type="dxa"/>
            <w:tcBorders>
              <w:top w:val="single" w:sz="12" w:space="0" w:color="auto"/>
              <w:bottom w:val="single" w:sz="12" w:space="0" w:color="auto"/>
            </w:tcBorders>
          </w:tcPr>
          <w:p w14:paraId="35F442E6" w14:textId="77777777" w:rsidR="00490999" w:rsidRPr="00E03A89" w:rsidRDefault="00490999" w:rsidP="0069512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6B74E3D" w14:textId="3FDE3673" w:rsidR="00490999" w:rsidRPr="00D00239" w:rsidRDefault="00D10C75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002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1416E72" w14:textId="33780BF1" w:rsidR="00490999" w:rsidRPr="00D00239" w:rsidRDefault="00D0023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6370804" w14:textId="5DAE4ABC" w:rsidR="00490999" w:rsidRPr="00E03A89" w:rsidRDefault="00000000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</w:tr>
      <w:tr w:rsidR="00490999" w14:paraId="1CDF7D69" w14:textId="77777777" w:rsidTr="00695121">
        <w:tc>
          <w:tcPr>
            <w:tcW w:w="2727" w:type="dxa"/>
            <w:tcBorders>
              <w:top w:val="single" w:sz="12" w:space="0" w:color="auto"/>
            </w:tcBorders>
          </w:tcPr>
          <w:p w14:paraId="5E51571F" w14:textId="77777777" w:rsidR="00490999" w:rsidRPr="00C87186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C871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Pr="00C87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up</w:t>
            </w:r>
            <w:r w:rsidRPr="00C871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Time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718825B6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95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F1BB513" w14:textId="77777777" w:rsidR="00490999" w:rsidRPr="00C87186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7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4FE5A6B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4</w:t>
            </w:r>
          </w:p>
        </w:tc>
      </w:tr>
      <w:tr w:rsidR="00490999" w14:paraId="1F070199" w14:textId="77777777" w:rsidTr="00695121">
        <w:tc>
          <w:tcPr>
            <w:tcW w:w="2727" w:type="dxa"/>
          </w:tcPr>
          <w:p w14:paraId="44DAE402" w14:textId="77777777" w:rsidR="00490999" w:rsidRPr="00C87186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up</w:t>
            </w:r>
          </w:p>
        </w:tc>
        <w:tc>
          <w:tcPr>
            <w:tcW w:w="709" w:type="dxa"/>
          </w:tcPr>
          <w:p w14:paraId="1C6A09C7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591</w:t>
            </w:r>
          </w:p>
        </w:tc>
        <w:tc>
          <w:tcPr>
            <w:tcW w:w="709" w:type="dxa"/>
          </w:tcPr>
          <w:p w14:paraId="2B05E419" w14:textId="77777777" w:rsidR="00490999" w:rsidRPr="00C87186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871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C8718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449</w:t>
            </w:r>
          </w:p>
        </w:tc>
        <w:tc>
          <w:tcPr>
            <w:tcW w:w="708" w:type="dxa"/>
          </w:tcPr>
          <w:p w14:paraId="1C0C4D87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490999" w14:paraId="23755478" w14:textId="77777777" w:rsidTr="00695121">
        <w:tc>
          <w:tcPr>
            <w:tcW w:w="2727" w:type="dxa"/>
          </w:tcPr>
          <w:p w14:paraId="6AD4FDFB" w14:textId="77777777" w:rsidR="00490999" w:rsidRPr="00C87186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ime</w:t>
            </w:r>
          </w:p>
        </w:tc>
        <w:tc>
          <w:tcPr>
            <w:tcW w:w="709" w:type="dxa"/>
          </w:tcPr>
          <w:p w14:paraId="08207741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747</w:t>
            </w:r>
          </w:p>
        </w:tc>
        <w:tc>
          <w:tcPr>
            <w:tcW w:w="709" w:type="dxa"/>
          </w:tcPr>
          <w:p w14:paraId="608BAFD5" w14:textId="77777777" w:rsidR="00490999" w:rsidRPr="0005558B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5558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  <w:r w:rsidRPr="000555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048</w:t>
            </w:r>
          </w:p>
        </w:tc>
        <w:tc>
          <w:tcPr>
            <w:tcW w:w="708" w:type="dxa"/>
          </w:tcPr>
          <w:p w14:paraId="69E5798F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2</w:t>
            </w:r>
          </w:p>
        </w:tc>
      </w:tr>
      <w:tr w:rsidR="00490999" w14:paraId="00DC355E" w14:textId="77777777" w:rsidTr="00695121">
        <w:tc>
          <w:tcPr>
            <w:tcW w:w="2727" w:type="dxa"/>
            <w:tcBorders>
              <w:top w:val="single" w:sz="12" w:space="0" w:color="auto"/>
            </w:tcBorders>
          </w:tcPr>
          <w:p w14:paraId="166C5D6E" w14:textId="77777777" w:rsidR="00490999" w:rsidRPr="002C5E5F" w:rsidRDefault="00490999" w:rsidP="00695121">
            <w:pPr>
              <w:snapToGrid w:val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648F25E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786DCD6" w14:textId="77777777" w:rsidR="00490999" w:rsidRPr="00247D1F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BD2CBAC" w14:textId="77777777" w:rsidR="00490999" w:rsidRDefault="00490999" w:rsidP="0069512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7437573" w14:textId="21FDB6FD" w:rsidR="00CC0DE9" w:rsidRPr="00490999" w:rsidRDefault="00CC0DE9" w:rsidP="00490999"/>
    <w:sectPr w:rsidR="00CC0DE9" w:rsidRPr="00490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DE9"/>
    <w:rsid w:val="00021516"/>
    <w:rsid w:val="000315B7"/>
    <w:rsid w:val="0005558B"/>
    <w:rsid w:val="00067FE0"/>
    <w:rsid w:val="000A79A1"/>
    <w:rsid w:val="000D4E4C"/>
    <w:rsid w:val="00140A0F"/>
    <w:rsid w:val="00247D1F"/>
    <w:rsid w:val="002B0987"/>
    <w:rsid w:val="002C5E5F"/>
    <w:rsid w:val="00321210"/>
    <w:rsid w:val="00387122"/>
    <w:rsid w:val="003C340C"/>
    <w:rsid w:val="00490999"/>
    <w:rsid w:val="004A7235"/>
    <w:rsid w:val="00577D04"/>
    <w:rsid w:val="005811CC"/>
    <w:rsid w:val="00585B29"/>
    <w:rsid w:val="005B57B3"/>
    <w:rsid w:val="00661E16"/>
    <w:rsid w:val="006A52F0"/>
    <w:rsid w:val="006C30C7"/>
    <w:rsid w:val="006E7A42"/>
    <w:rsid w:val="00712C6B"/>
    <w:rsid w:val="00766AB6"/>
    <w:rsid w:val="007759C9"/>
    <w:rsid w:val="0078527F"/>
    <w:rsid w:val="00914DFE"/>
    <w:rsid w:val="0098577C"/>
    <w:rsid w:val="00985B78"/>
    <w:rsid w:val="009D3DB4"/>
    <w:rsid w:val="00AA4BE0"/>
    <w:rsid w:val="00AC05CC"/>
    <w:rsid w:val="00BD07E6"/>
    <w:rsid w:val="00C87186"/>
    <w:rsid w:val="00CA06CD"/>
    <w:rsid w:val="00CC0DE9"/>
    <w:rsid w:val="00D00239"/>
    <w:rsid w:val="00D10C75"/>
    <w:rsid w:val="00D25564"/>
    <w:rsid w:val="00E03B0C"/>
    <w:rsid w:val="00E775F5"/>
    <w:rsid w:val="00EA4273"/>
    <w:rsid w:val="00EC3F56"/>
    <w:rsid w:val="00EC5A79"/>
    <w:rsid w:val="00F17165"/>
    <w:rsid w:val="00F24FF4"/>
    <w:rsid w:val="00F351C6"/>
    <w:rsid w:val="00F65C2A"/>
    <w:rsid w:val="00FB23E1"/>
    <w:rsid w:val="00FF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7A6CD"/>
  <w15:chartTrackingRefBased/>
  <w15:docId w15:val="{364F9FF1-7A09-6146-BB81-5E54253D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DE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Peijun</dc:creator>
  <cp:keywords/>
  <dc:description/>
  <cp:lastModifiedBy>Peijun WEN</cp:lastModifiedBy>
  <cp:revision>52</cp:revision>
  <dcterms:created xsi:type="dcterms:W3CDTF">2022-08-10T09:27:00Z</dcterms:created>
  <dcterms:modified xsi:type="dcterms:W3CDTF">2023-02-12T07:28:00Z</dcterms:modified>
</cp:coreProperties>
</file>